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149" w:rsidRPr="00476092" w:rsidRDefault="003E578A" w:rsidP="00323149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323149" w:rsidRPr="00476092">
        <w:rPr>
          <w:rFonts w:ascii="Times New Roman" w:eastAsia="맑은 고딕" w:hAnsi="Times New Roman" w:cs="Times New Roman"/>
          <w:b/>
          <w:sz w:val="24"/>
          <w:szCs w:val="24"/>
        </w:rPr>
        <w:t>: Age- and Gender-Specific Distri</w:t>
      </w:r>
      <w:r w:rsidR="00D45F19">
        <w:rPr>
          <w:rFonts w:ascii="Times New Roman" w:eastAsia="맑은 고딕" w:hAnsi="Times New Roman" w:cs="Times New Roman"/>
          <w:b/>
          <w:sz w:val="24"/>
          <w:szCs w:val="24"/>
        </w:rPr>
        <w:t>bution of Anterior Mediastinal Lesions</w:t>
      </w:r>
    </w:p>
    <w:tbl>
      <w:tblPr>
        <w:tblW w:w="16018" w:type="dxa"/>
        <w:tblInd w:w="-10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23149" w:rsidRPr="00476092" w:rsidTr="00C56246">
        <w:trPr>
          <w:trHeight w:val="615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&lt;30 M 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3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&lt;30 F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32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0s M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0s F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2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0s M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5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0s F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0s M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0s F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9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0s M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6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0s F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5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70 M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2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70 F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>(n=21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Malignanc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87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70.5-95.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90.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.0-9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.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.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3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5.8-70.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8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5.9-70.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.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-6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9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7.0-70.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6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3.3-76.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79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1.3-90.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6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0-85.4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Aggressive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1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3.1-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3.2-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8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.0-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6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-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8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-23.8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Low-grade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MALT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-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-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-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1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Germ Cell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Malignant</w:t>
            </w:r>
          </w:p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germ cell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9.6-4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-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1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hymic</w:t>
            </w:r>
            <w:proofErr w:type="spellEnd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epithelial t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Thym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9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.0-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4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0.7-4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9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6.5-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3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3.1-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4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1.2-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7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2.6-5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1.3-52.2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Thymic</w:t>
            </w:r>
            <w:proofErr w:type="spellEnd"/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-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3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2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2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2.1-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.9-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1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7.1-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1.3-52.2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lastRenderedPageBreak/>
              <w:t xml:space="preserve"> 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6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7-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-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8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-23.8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Others (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maignant</w:t>
            </w:r>
            <w:proofErr w:type="spellEnd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2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-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-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-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1)</w:t>
            </w:r>
          </w:p>
        </w:tc>
      </w:tr>
      <w:tr w:rsidR="00323149" w:rsidRPr="00476092" w:rsidTr="00C56246">
        <w:trPr>
          <w:trHeight w:val="33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enign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2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.5-29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9.4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6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9.5-6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1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9.2-5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58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0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9.9-5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3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3.1-4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0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9.5-38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3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4.6-57.0)</w:t>
            </w:r>
          </w:p>
        </w:tc>
      </w:tr>
      <w:tr w:rsidR="00323149" w:rsidRPr="00476092" w:rsidTr="00C56246">
        <w:trPr>
          <w:trHeight w:val="5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D93936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hymic</w:t>
            </w:r>
            <w:proofErr w:type="spellEnd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bed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yst</w:t>
            </w:r>
            <w:r w:rsidR="00D93936" w:rsidRPr="00D9393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2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-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4.4-3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3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5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5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3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22.2-4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0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9.2-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0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9.5-3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.5-41.9)</w:t>
            </w:r>
          </w:p>
        </w:tc>
      </w:tr>
      <w:tr w:rsidR="00323149" w:rsidRPr="00476092" w:rsidTr="00C56246">
        <w:trPr>
          <w:trHeight w:val="5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hymic</w:t>
            </w:r>
            <w:proofErr w:type="spellEnd"/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hyperplasia </w:t>
            </w: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br/>
              <w:t xml:space="preserve"> or remn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2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7.1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-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-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3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.1-36.3)</w:t>
            </w:r>
          </w:p>
        </w:tc>
      </w:tr>
      <w:tr w:rsidR="00323149" w:rsidRPr="00476092" w:rsidTr="00C56246">
        <w:trPr>
          <w:trHeight w:val="5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7609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Benign </w:t>
            </w:r>
            <w:proofErr w:type="spellStart"/>
            <w:r w:rsidRPr="0047609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erat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6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-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8.3-4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8.9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.0-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1)</w:t>
            </w:r>
          </w:p>
        </w:tc>
      </w:tr>
      <w:tr w:rsidR="00323149" w:rsidRPr="00476092" w:rsidTr="00C56246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Others (benig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3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-1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-11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4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8.5</w:t>
            </w: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5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-1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%</w:t>
            </w:r>
          </w:p>
          <w:p w:rsidR="00323149" w:rsidRPr="00476092" w:rsidRDefault="00323149" w:rsidP="00A17C1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76092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-16.1)</w:t>
            </w:r>
          </w:p>
        </w:tc>
      </w:tr>
    </w:tbl>
    <w:p w:rsidR="00323149" w:rsidRPr="00476092" w:rsidRDefault="00323149" w:rsidP="0032314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76092">
        <w:rPr>
          <w:rFonts w:ascii="Times New Roman" w:eastAsia="맑은 고딕" w:hAnsi="Times New Roman" w:cs="Times New Roman" w:hint="eastAsia"/>
          <w:sz w:val="24"/>
          <w:szCs w:val="24"/>
        </w:rPr>
        <w:t xml:space="preserve">Data </w:t>
      </w:r>
      <w:r w:rsidRPr="00476092">
        <w:rPr>
          <w:rFonts w:ascii="Times New Roman" w:eastAsia="맑은 고딕" w:hAnsi="Times New Roman" w:cs="Times New Roman"/>
          <w:sz w:val="24"/>
          <w:szCs w:val="24"/>
        </w:rPr>
        <w:t>is presented with percentage with its 95% confidence interval</w:t>
      </w:r>
    </w:p>
    <w:p w:rsidR="00136E00" w:rsidRPr="00323149" w:rsidRDefault="00D93936" w:rsidP="0032314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D93936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="00323149" w:rsidRPr="00476092">
        <w:rPr>
          <w:rFonts w:ascii="Times New Roman" w:eastAsia="맑은 고딕" w:hAnsi="Times New Roman" w:cs="Times New Roman"/>
          <w:sz w:val="24"/>
          <w:szCs w:val="24"/>
        </w:rPr>
        <w:t>Thymic</w:t>
      </w:r>
      <w:proofErr w:type="spellEnd"/>
      <w:r w:rsidR="00323149" w:rsidRPr="00476092">
        <w:rPr>
          <w:rFonts w:ascii="Times New Roman" w:eastAsia="맑은 고딕" w:hAnsi="Times New Roman" w:cs="Times New Roman"/>
          <w:sz w:val="24"/>
          <w:szCs w:val="24"/>
        </w:rPr>
        <w:t xml:space="preserve"> bed cysts include </w:t>
      </w:r>
      <w:proofErr w:type="spellStart"/>
      <w:r w:rsidR="00323149" w:rsidRPr="00476092">
        <w:rPr>
          <w:rFonts w:ascii="Times New Roman" w:eastAsia="맑은 고딕" w:hAnsi="Times New Roman" w:cs="Times New Roman"/>
          <w:sz w:val="24"/>
          <w:szCs w:val="24"/>
        </w:rPr>
        <w:t>thymic</w:t>
      </w:r>
      <w:proofErr w:type="spellEnd"/>
      <w:r w:rsidR="00323149" w:rsidRPr="00476092">
        <w:rPr>
          <w:rFonts w:ascii="Times New Roman" w:eastAsia="맑은 고딕" w:hAnsi="Times New Roman" w:cs="Times New Roman"/>
          <w:sz w:val="24"/>
          <w:szCs w:val="24"/>
        </w:rPr>
        <w:t xml:space="preserve"> cysts and bronchogenic cysts</w:t>
      </w:r>
    </w:p>
    <w:sectPr w:rsidR="00136E00" w:rsidRPr="00323149" w:rsidSect="003231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149"/>
    <w:rsid w:val="00136E00"/>
    <w:rsid w:val="00323149"/>
    <w:rsid w:val="003E578A"/>
    <w:rsid w:val="00C56246"/>
    <w:rsid w:val="00D45F19"/>
    <w:rsid w:val="00D9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0EE7"/>
  <w15:docId w15:val="{33071EB8-B1E1-4EAA-B6A0-6465A556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DD10B-9080-4777-8187-AF9F2ACEF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Ju Nam</cp:lastModifiedBy>
  <cp:revision>3</cp:revision>
  <cp:lastPrinted>2017-11-17T13:12:00Z</cp:lastPrinted>
  <dcterms:created xsi:type="dcterms:W3CDTF">2018-10-16T04:36:00Z</dcterms:created>
  <dcterms:modified xsi:type="dcterms:W3CDTF">2018-10-16T04:36:00Z</dcterms:modified>
</cp:coreProperties>
</file>